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D89" w:rsidRDefault="007243DB" w:rsidP="00773D89">
      <w:pPr>
        <w:spacing w:line="360" w:lineRule="auto"/>
      </w:pPr>
      <w:proofErr w:type="gramStart"/>
      <w:r>
        <w:t xml:space="preserve">List of </w:t>
      </w:r>
      <w:r w:rsidR="00F27693">
        <w:t>g</w:t>
      </w:r>
      <w:r w:rsidR="00862D01">
        <w:t xml:space="preserve">ene pairs and </w:t>
      </w:r>
      <w:r>
        <w:t>overlapping ESTs</w:t>
      </w:r>
      <w:r w:rsidR="00CE6B7B">
        <w:t xml:space="preserve"> in </w:t>
      </w:r>
      <w:r w:rsidR="00CE6B7B" w:rsidRPr="00CE6B7B">
        <w:rPr>
          <w:i/>
        </w:rPr>
        <w:t xml:space="preserve">A. </w:t>
      </w:r>
      <w:proofErr w:type="spellStart"/>
      <w:r w:rsidR="00CE6B7B" w:rsidRPr="00CE6B7B">
        <w:rPr>
          <w:i/>
        </w:rPr>
        <w:t>aegypti</w:t>
      </w:r>
      <w:proofErr w:type="spellEnd"/>
      <w:r w:rsidR="00862D01">
        <w:t>.</w:t>
      </w:r>
      <w:proofErr w:type="gramEnd"/>
      <w:r w:rsidR="00862D01">
        <w:t xml:space="preserve"> The transcript is </w:t>
      </w:r>
      <w:r w:rsidR="00F27693">
        <w:t>identified</w:t>
      </w:r>
      <w:r w:rsidR="00862D01">
        <w:t xml:space="preserve"> from available EST</w:t>
      </w:r>
      <w:r w:rsidR="001B3EE2">
        <w:t>s</w:t>
      </w:r>
      <w:r w:rsidR="00862D01">
        <w:t xml:space="preserve"> (expressed sequence tags) </w:t>
      </w:r>
      <w:r w:rsidR="001B3EE2">
        <w:t>by sequence homology searches</w:t>
      </w:r>
      <w:r w:rsidR="00F27693">
        <w:t xml:space="preserve"> with the gene pairs</w:t>
      </w:r>
      <w:r w:rsidR="00862D01">
        <w:t>.</w:t>
      </w:r>
    </w:p>
    <w:p w:rsidR="00773D89" w:rsidRDefault="00773D89" w:rsidP="00773D89">
      <w:pPr>
        <w:spacing w:line="360" w:lineRule="auto"/>
      </w:pPr>
    </w:p>
    <w:tbl>
      <w:tblPr>
        <w:tblStyle w:val="LightShading1"/>
        <w:tblW w:w="12127" w:type="dxa"/>
        <w:tblLook w:val="04A0"/>
      </w:tblPr>
      <w:tblGrid>
        <w:gridCol w:w="3419"/>
        <w:gridCol w:w="3658"/>
        <w:gridCol w:w="1630"/>
        <w:gridCol w:w="1906"/>
        <w:gridCol w:w="1514"/>
      </w:tblGrid>
      <w:tr w:rsidR="00773D89" w:rsidRPr="00773D89" w:rsidTr="00773D89">
        <w:trPr>
          <w:cnfStyle w:val="1000000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Gene pair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cnfStyle w:val="100000000000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Overlapping pattern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cnfStyle w:val="100000000000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Orientation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cnfStyle w:val="100000000000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Overlapping EST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cnfStyle w:val="100000000000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% identity gene pair locus and EST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0152 / AAEL000126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9370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0167 / AAEL000197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5093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0367 / AAEL000346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9648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61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0408 / AAEL00041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4270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56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0699 / AAEL000720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5430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1775 / AAEL001756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5644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1804 / AAEL00180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6718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7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3323 / AAEL003304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6830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42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3677 / AAEL00365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4745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4192 / AAEL00417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5376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4327 / AAEL004329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6396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7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4498 / AAEL00450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Sam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43439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5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5235 / AAEL005217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1017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58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5398 / AAEL005388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399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76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5741 / AAEL00573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Sam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1275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4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5848 / AAEL005870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0580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7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6972 / AAEL006963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1611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61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7157 / AAEL007163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2981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lastRenderedPageBreak/>
              <w:t>AAEL007338 / AAEL007329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6445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6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7567 / AAEL007565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7995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7573 / AAEL00758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2704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7867 / AAEL007863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9106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73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8319 / AAEL008330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552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7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8341 / AAEL008342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9908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7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9293 / AAEL009282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7187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09984 / AAEL009981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0324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59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0566 / AAEL010559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3718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78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1156 / AAEL011158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8236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2109 / AAEL012104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9601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2244 / AAEL012246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Embedded/Host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3218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3167 / AAEL013169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4712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3232 / AAEL013237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29709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8</w:t>
            </w:r>
          </w:p>
        </w:tc>
      </w:tr>
      <w:tr w:rsidR="00773D89" w:rsidRPr="00773D89" w:rsidTr="00773D89">
        <w:trPr>
          <w:cnfStyle w:val="000000100000"/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3400 / AAEL013389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V3276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1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9</w:t>
            </w:r>
          </w:p>
        </w:tc>
      </w:tr>
      <w:tr w:rsidR="00773D89" w:rsidRPr="00773D89" w:rsidTr="00773D89">
        <w:trPr>
          <w:trHeight w:val="327"/>
        </w:trPr>
        <w:tc>
          <w:tcPr>
            <w:cnfStyle w:val="001000000000"/>
            <w:tcW w:w="3419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rPr>
                <w:rFonts w:ascii="Calibri" w:hAnsi="Calibri"/>
                <w:b w:val="0"/>
                <w:color w:val="000000"/>
              </w:rPr>
            </w:pPr>
            <w:r w:rsidRPr="00773D89">
              <w:rPr>
                <w:rFonts w:ascii="Calibri" w:hAnsi="Calibri"/>
                <w:b w:val="0"/>
                <w:color w:val="000000"/>
              </w:rPr>
              <w:t>AAEL013904 / AAEL013902</w:t>
            </w:r>
          </w:p>
        </w:tc>
        <w:tc>
          <w:tcPr>
            <w:tcW w:w="3658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Partially Overlapping Gene Pai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Opposite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DW20234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:rsidR="00773D89" w:rsidRPr="00773D89" w:rsidRDefault="00773D89" w:rsidP="00773D89">
            <w:pPr>
              <w:spacing w:line="360" w:lineRule="auto"/>
              <w:cnfStyle w:val="000000000000"/>
              <w:rPr>
                <w:rFonts w:ascii="Calibri" w:hAnsi="Calibri"/>
                <w:color w:val="000000"/>
              </w:rPr>
            </w:pPr>
            <w:r w:rsidRPr="00773D89">
              <w:rPr>
                <w:rFonts w:ascii="Calibri" w:hAnsi="Calibri"/>
                <w:color w:val="000000"/>
              </w:rPr>
              <w:t>99.85</w:t>
            </w:r>
          </w:p>
        </w:tc>
      </w:tr>
    </w:tbl>
    <w:p w:rsidR="00773D89" w:rsidRDefault="00773D89" w:rsidP="00773D89">
      <w:pPr>
        <w:spacing w:line="360" w:lineRule="auto"/>
      </w:pPr>
      <w:r>
        <w:t xml:space="preserve"> </w:t>
      </w:r>
    </w:p>
    <w:sectPr w:rsidR="00773D89" w:rsidSect="00773D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62D01"/>
    <w:rsid w:val="000B33A6"/>
    <w:rsid w:val="001B3EE2"/>
    <w:rsid w:val="002B721B"/>
    <w:rsid w:val="002D6F26"/>
    <w:rsid w:val="003179E5"/>
    <w:rsid w:val="003F4497"/>
    <w:rsid w:val="005144C6"/>
    <w:rsid w:val="007243DB"/>
    <w:rsid w:val="00773D89"/>
    <w:rsid w:val="007854DF"/>
    <w:rsid w:val="007A70A1"/>
    <w:rsid w:val="007F19C2"/>
    <w:rsid w:val="00812EFF"/>
    <w:rsid w:val="008205E1"/>
    <w:rsid w:val="00832827"/>
    <w:rsid w:val="00862D01"/>
    <w:rsid w:val="009E50F4"/>
    <w:rsid w:val="00BF5BDB"/>
    <w:rsid w:val="00BF7782"/>
    <w:rsid w:val="00C244EB"/>
    <w:rsid w:val="00CE6B7B"/>
    <w:rsid w:val="00ED7193"/>
    <w:rsid w:val="00EE3060"/>
    <w:rsid w:val="00F27693"/>
    <w:rsid w:val="00F73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E6B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F77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4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usanta</cp:lastModifiedBy>
  <cp:revision>12</cp:revision>
  <dcterms:created xsi:type="dcterms:W3CDTF">2011-08-22T21:17:00Z</dcterms:created>
  <dcterms:modified xsi:type="dcterms:W3CDTF">2012-10-09T21:49:00Z</dcterms:modified>
</cp:coreProperties>
</file>